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C6D" w:rsidRDefault="006B6C6D" w:rsidP="00323B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323B95" w:rsidRPr="00DD1174" w:rsidRDefault="00323B95" w:rsidP="00323B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s of the studied strains in </w:t>
      </w:r>
      <w:proofErr w:type="spellStart"/>
      <w:r w:rsidRPr="00DD1174">
        <w:rPr>
          <w:rFonts w:ascii="Times New Roman" w:hAnsi="Times New Roman" w:cs="Times New Roman"/>
          <w:sz w:val="24"/>
          <w:szCs w:val="24"/>
          <w:lang w:val="en-US"/>
        </w:rPr>
        <w:t>Canche-Colli</w:t>
      </w:r>
      <w:proofErr w:type="spellEnd"/>
      <w:r w:rsidRPr="00DD1174">
        <w:rPr>
          <w:rFonts w:ascii="Times New Roman" w:hAnsi="Times New Roman" w:cs="Times New Roman"/>
          <w:sz w:val="24"/>
          <w:szCs w:val="24"/>
          <w:lang w:val="en-US"/>
        </w:rPr>
        <w:t>, et al.</w:t>
      </w:r>
    </w:p>
    <w:p w:rsidR="00777604" w:rsidRPr="00DD1174" w:rsidRDefault="00323B95" w:rsidP="001706F7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train CICY-RN-358: </w:t>
      </w:r>
      <w:proofErr w:type="spellStart"/>
      <w:r w:rsidR="00777604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Starmerella</w:t>
      </w:r>
      <w:proofErr w:type="spellEnd"/>
      <w:r w:rsidR="00777604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77604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bombicola</w:t>
      </w:r>
      <w:proofErr w:type="spellEnd"/>
      <w:r w:rsidR="00777604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777604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437bp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358, </w:t>
      </w:r>
      <w:r w:rsidR="00392DDB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B)</w:t>
      </w:r>
      <w:r w:rsidR="00DB30B9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D1/D2 LSU rDNA gene partial sequence. Strain isolated from stored honey in the nest of </w:t>
      </w:r>
      <w:proofErr w:type="spellStart"/>
      <w:r w:rsidR="00DB30B9" w:rsidRPr="00DD1174">
        <w:rPr>
          <w:rFonts w:ascii="Times New Roman" w:hAnsi="Times New Roman" w:cs="Times New Roman"/>
          <w:i/>
          <w:sz w:val="24"/>
          <w:szCs w:val="24"/>
          <w:lang w:val="en-US"/>
        </w:rPr>
        <w:t>Scaptotrigona</w:t>
      </w:r>
      <w:proofErr w:type="spellEnd"/>
      <w:r w:rsidR="00DB30B9" w:rsidRPr="00DD11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ctoralis</w:t>
      </w:r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>Apidae</w:t>
      </w:r>
      <w:proofErr w:type="spellEnd"/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). Accession number of </w:t>
      </w:r>
      <w:proofErr w:type="spellStart"/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DB30B9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56A6" w:rsidRPr="00DD1174">
        <w:rPr>
          <w:rFonts w:ascii="Times New Roman" w:hAnsi="Times New Roman" w:cs="Times New Roman"/>
          <w:sz w:val="24"/>
          <w:szCs w:val="24"/>
          <w:lang w:val="en-US"/>
        </w:rPr>
        <w:t>MW267941</w:t>
      </w:r>
    </w:p>
    <w:p w:rsidR="0020226C" w:rsidRPr="00DD1174" w:rsidRDefault="002022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>CTTAGGTCCTCGCGCCCGAGTGGGAGTATGCACTGTAGCTATAACACTCCGAAGAGCCACATTCTACAGCTTTTATCCTCCCCTCAGACACGGCTCTACGTGGTTAGCGGCCTACCCTTCCATTTCAACAATTTCACGTACTTTTTCACTCTCTTTTCAAAGTTCTTTTCATCTTTCCTTCACAGTACTTGTTCGCTATCGGTCTCTCGCAGATATTTAGCTTTAGATGGAGCATACCACCCATTTGAGCTGCATTCCCAAACAACTCGACTCCACGCCAAGATTCTACAATGAGGTCAGTACCGTACGGGGCTATCACCCTCCTTGGCGCTCCTTTCCAGAAGACTTAGGTACCGGTTCTCAGAATCAAGGCTTCAGAATACAATGCCCCGAGAGGCTTTCAAATCTGAGCTTTTGCCTGTTCACTCGCCGTTACT</w:t>
      </w:r>
    </w:p>
    <w:p w:rsidR="00005AA5" w:rsidRPr="00DD1174" w:rsidRDefault="00005AA5" w:rsidP="00005AA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Strain CICY-RN-386</w:t>
      </w:r>
      <w:r w:rsidR="00460520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proofErr w:type="spellStart"/>
      <w:r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Starmerella</w:t>
      </w:r>
      <w:proofErr w:type="spellEnd"/>
      <w:r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etchellsii</w:t>
      </w:r>
      <w:proofErr w:type="spellEnd"/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60520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393bp</w:t>
      </w:r>
      <w:r w:rsidR="00460520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386, </w:t>
      </w:r>
      <w:r w:rsidR="00392DDB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C)</w:t>
      </w:r>
      <w:r w:rsidR="00460520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D1/D2 LSU rDNA gene partial sequence. Strain isolated from food deposited in brood cell in the nest of </w:t>
      </w:r>
      <w:proofErr w:type="spellStart"/>
      <w:r w:rsidR="00460520" w:rsidRPr="00DD1174">
        <w:rPr>
          <w:rFonts w:ascii="Times New Roman" w:hAnsi="Times New Roman" w:cs="Times New Roman"/>
          <w:i/>
          <w:sz w:val="24"/>
          <w:szCs w:val="24"/>
          <w:lang w:val="en-US"/>
        </w:rPr>
        <w:t>Scaptotrigona</w:t>
      </w:r>
      <w:proofErr w:type="spellEnd"/>
      <w:r w:rsidR="00460520" w:rsidRPr="00DD11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ctoralis</w:t>
      </w:r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>Apidae</w:t>
      </w:r>
      <w:proofErr w:type="spellEnd"/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). Accession number of </w:t>
      </w:r>
      <w:proofErr w:type="spellStart"/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56A6" w:rsidRPr="00DD1174">
        <w:rPr>
          <w:rFonts w:ascii="Times New Roman" w:hAnsi="Times New Roman" w:cs="Times New Roman"/>
          <w:sz w:val="24"/>
          <w:szCs w:val="24"/>
          <w:lang w:val="en-US"/>
        </w:rPr>
        <w:t>MW267942</w:t>
      </w:r>
      <w:r w:rsidR="00460520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523BF" w:rsidRPr="00DD1174" w:rsidRDefault="00F523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>CTTCAGCTTTTGTCTTCCCCCCAAACACGGCTCTACATTGTTAGCGGCATATCCTTCCATTTCAACAATTTCACGTACTTTTTCACTCTCTTTTCAAAGTTCTTTTCATCTTTCCTTCACAGTACTTGTTCGCTATCGGTCTCTCACAGATATTTAGCTTTAGATGGAGCATACCACCCTTTTGAGCTGCATTCCCAAACAACTCGACTCCACGTCAGAATCCTACAATGAGTGAGGTGTCGTACGGGGCTATCACCCTCCATGGCGCTCCTTTCCAGAAGACTTAAACACCGATACTCAGGAAACTGACTTCAGAATACAATGCCAAAAAGGCTTTCAAATCTGAGCTCTTGCCTGTTCACTCGCCGTTACTAGGGCAATCCCTGTTGGTTT</w:t>
      </w:r>
    </w:p>
    <w:p w:rsidR="00005AA5" w:rsidRPr="00DD1174" w:rsidRDefault="00D54BEB" w:rsidP="004E2B9A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Strain CICY-RN-413</w:t>
      </w:r>
      <w:r w:rsidR="00D0783A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proofErr w:type="spellStart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Starmerella</w:t>
      </w:r>
      <w:proofErr w:type="spellEnd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bombicola</w:t>
      </w:r>
      <w:proofErr w:type="spellEnd"/>
      <w:r w:rsidR="00E930F0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2</w:t>
      </w:r>
      <w:r w:rsidR="00D0783A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="008434BE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388bp</w:t>
      </w:r>
      <w:r w:rsidR="00D0783A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413, </w:t>
      </w:r>
      <w:r w:rsidR="00392DDB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D)</w:t>
      </w:r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D1/D2 LSU rDNA gene partial sequence. Strain isolated from stored pollen in the nest of </w:t>
      </w:r>
      <w:proofErr w:type="spellStart"/>
      <w:r w:rsidR="00FB441F" w:rsidRPr="00DD1174">
        <w:rPr>
          <w:rFonts w:ascii="Times New Roman" w:hAnsi="Times New Roman" w:cs="Times New Roman"/>
          <w:i/>
          <w:sz w:val="24"/>
          <w:szCs w:val="24"/>
          <w:lang w:val="en-US"/>
        </w:rPr>
        <w:t>Scaptotrigona</w:t>
      </w:r>
      <w:proofErr w:type="spellEnd"/>
      <w:r w:rsidR="00FB441F" w:rsidRPr="00DD11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ctoralis</w:t>
      </w:r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>Apidae</w:t>
      </w:r>
      <w:proofErr w:type="spellEnd"/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). Accession number of </w:t>
      </w:r>
      <w:proofErr w:type="spellStart"/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56A6" w:rsidRPr="00DD1174">
        <w:rPr>
          <w:rFonts w:ascii="Times New Roman" w:hAnsi="Times New Roman" w:cs="Times New Roman"/>
          <w:sz w:val="24"/>
          <w:szCs w:val="24"/>
          <w:lang w:val="en-US"/>
        </w:rPr>
        <w:t>MW267943</w:t>
      </w:r>
      <w:r w:rsidR="00FB441F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2B9A" w:rsidRPr="00DD1174" w:rsidRDefault="004E2B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>TCAGATTTGAAAGCCTCTCGGGGCATTGTATTCTGAAGCCTTGATTCTGAGAACCGGTACCTAAGTCTTCTGGAAAGGAGCGCCAAGGAGGGTGATAGCCCCGTACGGTACTGACCTCATTGTAGAATCTTGGCGTGGAGTCGAGTTGTTTGGGAATGCAGCTCAAATGGGTGGTATGCTCCATCTAAAGCTAAATATCTGCGAGAGACCGATAGCGAACAAGTACTGTGAAGGAAAGATGAAAAGAACTTTGAAAAGAGAGTGAAAAAGTACGTGAAATTGTTGAAATGGAAGGGTAGGCCGCTAACCACGTAGAGCCGTGTCTGAGGGGAGGATAAAAGCTGTAGAATGTGGCTCTTCGGAGTGTTATAGCTACAGTGCATACTCC</w:t>
      </w:r>
    </w:p>
    <w:p w:rsidR="008434BE" w:rsidRPr="00DD1174" w:rsidRDefault="00FB441F" w:rsidP="004E2B9A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Strain CICY-RN-443: </w:t>
      </w:r>
      <w:proofErr w:type="spellStart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Zygosaccharomyces</w:t>
      </w:r>
      <w:proofErr w:type="spellEnd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8434BE"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mellis</w:t>
      </w:r>
      <w:proofErr w:type="spellEnd"/>
      <w:r w:rsidR="008434BE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8434BE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542bp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443, </w:t>
      </w:r>
      <w:r w:rsidR="00392DDB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E)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D1/D2 LSU rDNA gene partial sequence. Strain isolated from stored honey in the nest of </w:t>
      </w:r>
      <w:proofErr w:type="spellStart"/>
      <w:r w:rsidRPr="00DD1174">
        <w:rPr>
          <w:rFonts w:ascii="Times New Roman" w:hAnsi="Times New Roman" w:cs="Times New Roman"/>
          <w:i/>
          <w:sz w:val="24"/>
          <w:szCs w:val="24"/>
          <w:lang w:val="en-US"/>
        </w:rPr>
        <w:t>Scaptotrigona</w:t>
      </w:r>
      <w:proofErr w:type="spellEnd"/>
      <w:r w:rsidRPr="00DD11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ctoralis</w:t>
      </w:r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D1174">
        <w:rPr>
          <w:rFonts w:ascii="Times New Roman" w:hAnsi="Times New Roman" w:cs="Times New Roman"/>
          <w:sz w:val="24"/>
          <w:szCs w:val="24"/>
          <w:lang w:val="en-US"/>
        </w:rPr>
        <w:t>Apidae</w:t>
      </w:r>
      <w:proofErr w:type="spellEnd"/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). Accession number of </w:t>
      </w:r>
      <w:proofErr w:type="spellStart"/>
      <w:r w:rsidRPr="00DD117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56A6" w:rsidRPr="00DD1174">
        <w:rPr>
          <w:rFonts w:ascii="Times New Roman" w:hAnsi="Times New Roman" w:cs="Times New Roman"/>
          <w:sz w:val="24"/>
          <w:szCs w:val="24"/>
          <w:lang w:val="en-US"/>
        </w:rPr>
        <w:t>MW267944</w:t>
      </w:r>
      <w:r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2B9A" w:rsidRPr="00DD1174" w:rsidRDefault="004E2B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>TTAGTAACGGCGAGTGAAGCGGCAAGAGCTCAAATTTGAAATCTGGTACCATTCGGTGCCCGAGTTGTAATTTGGAGAGAGCGATTCTGGGGCTGGCGCTTGCCTATGTTCCTTGGAACAGGACGTCATAGAGGGTGAGAACCCCGTGAGGCGAGATGTACCAGTTCTTTGTAGAGCGCTCTCGAAGAGTCGAGTTGTTTGGGAATGCAGCTCTAAGAGGGTGGTAAATTCCATCTAAAGCTAAATACAGGCGAGAGACCGATAGCGAACAAGTACAGTGATGGAAAGATGAAAAGAACTTTGAAAAGAGAGTGAAAAAGGACGTGAAATTGTTGAAAGGGAAGGGCATTTGATCAGACATGGTGTTTTGTGCCCCTCGCTCCTCGTGGGTGGGGGAATCTCGCAGCTCACTGGGCCAGCATCAGTTTTGGTGGCAGGAGAAAGCCTCGGGAATGTGACTCTTGCCTTTTTGGCGGGGGTGTTATAGCCCGAGGGGAATACTGCCAGCCGGGACTGAGGTATGCGACTCTCGTAGTCAAGGA</w:t>
      </w:r>
    </w:p>
    <w:p w:rsidR="00930C31" w:rsidRPr="00DD1174" w:rsidRDefault="00930C31" w:rsidP="00E859F5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Strain CICY-RN-Sac2</w:t>
      </w:r>
      <w:r w:rsidR="000608C8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Pr="00DD1174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omyces cerevisiae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0608C8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Pr="00DD1174">
        <w:rPr>
          <w:rFonts w:ascii="Times New Roman" w:hAnsi="Times New Roman" w:cs="Times New Roman"/>
          <w:iCs/>
          <w:sz w:val="24"/>
          <w:szCs w:val="24"/>
          <w:lang w:val="en-US"/>
        </w:rPr>
        <w:t>519bp</w:t>
      </w:r>
      <w:r w:rsidR="000608C8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, Sac2_</w:t>
      </w:r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brewing strain, </w:t>
      </w:r>
      <w:r w:rsidR="00442F98" w:rsidRPr="00DD1174">
        <w:rPr>
          <w:rFonts w:ascii="Times New Roman" w:hAnsi="Times New Roman" w:cs="Times New Roman"/>
          <w:iCs/>
          <w:sz w:val="24"/>
          <w:szCs w:val="24"/>
          <w:lang w:val="en-US"/>
        </w:rPr>
        <w:t>F)</w:t>
      </w:r>
      <w:r w:rsidR="000608C8" w:rsidRPr="00DD117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D1/D2 LSU rDNA gene partial sequence. Strain obtained from </w:t>
      </w:r>
      <w:r w:rsidR="00F104DE" w:rsidRPr="00DD1174">
        <w:rPr>
          <w:rFonts w:ascii="Times New Roman" w:hAnsi="Times New Roman" w:cs="Times New Roman"/>
          <w:sz w:val="24"/>
          <w:szCs w:val="24"/>
          <w:lang w:val="en-US"/>
        </w:rPr>
        <w:t>research collaborators</w:t>
      </w:r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. Accession number of </w:t>
      </w:r>
      <w:proofErr w:type="spellStart"/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56A6" w:rsidRPr="00DD1174">
        <w:rPr>
          <w:rFonts w:ascii="Times New Roman" w:hAnsi="Times New Roman" w:cs="Times New Roman"/>
          <w:sz w:val="24"/>
          <w:szCs w:val="24"/>
          <w:lang w:val="en-US"/>
        </w:rPr>
        <w:t>MW267945</w:t>
      </w:r>
      <w:r w:rsidR="000608C8" w:rsidRPr="00DD1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9768D" w:rsidRDefault="00C976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1174">
        <w:rPr>
          <w:rFonts w:ascii="Times New Roman" w:hAnsi="Times New Roman" w:cs="Times New Roman"/>
          <w:sz w:val="24"/>
          <w:szCs w:val="24"/>
          <w:lang w:val="en-US"/>
        </w:rPr>
        <w:t>CGGCGAGTGAAGCGGCAAAAGCTCAAATTTGAAATCTGGTACCTTCGGTGCCCGAGTTGTAATTTGGAGAGGGCAACTTTGGGGCCGTTCCTTGTCTATGTTCCTTGGAACAGGACGTCATAGAGGGTGAGAATCCCGTGTGGCGAGGAGTGCGGTTCTTTGTAAAGTGCCTTCGAAGAGTCGAGTTGTTTGGGAATGCAGCTCTAAGTGGGTGGTAAATTCCATCTAAAGCTAAATATTGGCGAGAGACCGATAGCGAACAAGTACAGTGATGGAAAGATGAAAAGAACTTTGAAAAGAGAGTGAAAAAGTACGTGAAATTGTTGAAAGGGAAGGGCATTTGATCAGACATGGTGTTTTGTGCCCTCTGCTCCTTGTGGGTAGGGGAATCTCGCATTTCACTGGGCCAGCATCAGTTTTGGTGGCAGGATAAATCCATAGGAATGTAGCTTGCCTCGGTAAGTATTATAGCCTGTGGGAATACTGCCAGCTGGGACTGAGGACTGCGACGTAAGTCAA</w:t>
      </w:r>
    </w:p>
    <w:p w:rsidR="00F4049A" w:rsidRDefault="00F4049A">
      <w:pPr>
        <w:rPr>
          <w:rFonts w:ascii="Times New Roman" w:hAnsi="Times New Roman" w:cs="Times New Roman"/>
          <w:sz w:val="24"/>
          <w:szCs w:val="24"/>
          <w:lang w:val="en-US"/>
        </w:rPr>
        <w:sectPr w:rsidR="00F4049A">
          <w:footerReference w:type="default" r:id="rId6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F4049A" w:rsidRDefault="00343547" w:rsidP="001712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nalytical c</w:t>
      </w:r>
      <w:r w:rsidR="00D91BD3">
        <w:rPr>
          <w:rFonts w:ascii="Times New Roman" w:hAnsi="Times New Roman" w:cs="Times New Roman"/>
          <w:sz w:val="24"/>
          <w:szCs w:val="24"/>
          <w:lang w:val="en-US"/>
        </w:rPr>
        <w:t xml:space="preserve">onditions to measure </w:t>
      </w:r>
      <w:r w:rsidR="00D91BD3" w:rsidRPr="00D91BD3">
        <w:rPr>
          <w:rFonts w:ascii="Times New Roman" w:hAnsi="Times New Roman" w:cs="Times New Roman"/>
          <w:sz w:val="24"/>
          <w:szCs w:val="24"/>
          <w:lang w:val="en-US"/>
        </w:rPr>
        <w:t xml:space="preserve">gene expression of Vg, Po and </w:t>
      </w:r>
      <w:proofErr w:type="spellStart"/>
      <w:r w:rsidR="00D91BD3" w:rsidRPr="00D91BD3">
        <w:rPr>
          <w:rFonts w:ascii="Times New Roman" w:hAnsi="Times New Roman" w:cs="Times New Roman"/>
          <w:sz w:val="24"/>
          <w:szCs w:val="24"/>
          <w:lang w:val="en-US"/>
        </w:rPr>
        <w:t>GO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Quantitative Real-Time PCR,</w:t>
      </w:r>
      <w:r w:rsidR="00D91BD3" w:rsidRPr="00D91BD3">
        <w:rPr>
          <w:rFonts w:ascii="Times New Roman" w:hAnsi="Times New Roman" w:cs="Times New Roman"/>
          <w:sz w:val="24"/>
          <w:szCs w:val="24"/>
          <w:lang w:val="en-US"/>
        </w:rPr>
        <w:t xml:space="preserve"> in sampl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ricanized </w:t>
      </w:r>
      <w:proofErr w:type="spellStart"/>
      <w:r w:rsidR="00D91BD3" w:rsidRPr="00343547">
        <w:rPr>
          <w:rFonts w:ascii="Times New Roman" w:hAnsi="Times New Roman" w:cs="Times New Roman"/>
          <w:i/>
          <w:sz w:val="24"/>
          <w:szCs w:val="24"/>
          <w:lang w:val="en-US"/>
        </w:rPr>
        <w:t>Apis</w:t>
      </w:r>
      <w:proofErr w:type="spellEnd"/>
      <w:r w:rsidR="00D91BD3" w:rsidRPr="003435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91BD3" w:rsidRPr="00343547">
        <w:rPr>
          <w:rFonts w:ascii="Times New Roman" w:hAnsi="Times New Roman" w:cs="Times New Roman"/>
          <w:i/>
          <w:sz w:val="24"/>
          <w:szCs w:val="24"/>
          <w:lang w:val="en-US"/>
        </w:rPr>
        <w:t>mellifera</w:t>
      </w:r>
      <w:proofErr w:type="spellEnd"/>
      <w:r w:rsidR="00D91BD3" w:rsidRPr="00D91B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 xml:space="preserve">worker bees in </w:t>
      </w:r>
      <w:proofErr w:type="spellStart"/>
      <w:r w:rsidR="001712F3" w:rsidRPr="00DD1174">
        <w:rPr>
          <w:rFonts w:ascii="Times New Roman" w:hAnsi="Times New Roman" w:cs="Times New Roman"/>
          <w:sz w:val="24"/>
          <w:szCs w:val="24"/>
          <w:lang w:val="en-US"/>
        </w:rPr>
        <w:t>Canche-Colli</w:t>
      </w:r>
      <w:proofErr w:type="spellEnd"/>
      <w:r w:rsidR="001712F3" w:rsidRPr="00DD1174">
        <w:rPr>
          <w:rFonts w:ascii="Times New Roman" w:hAnsi="Times New Roman" w:cs="Times New Roman"/>
          <w:sz w:val="24"/>
          <w:szCs w:val="24"/>
          <w:lang w:val="en-US"/>
        </w:rPr>
        <w:t>, et al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 xml:space="preserve">. (MIQE Guidelines: </w:t>
      </w:r>
      <w:proofErr w:type="spellStart"/>
      <w:r w:rsidR="001712F3">
        <w:rPr>
          <w:rFonts w:ascii="Times New Roman" w:hAnsi="Times New Roman" w:cs="Times New Roman"/>
          <w:sz w:val="24"/>
          <w:szCs w:val="24"/>
          <w:lang w:val="en-US"/>
        </w:rPr>
        <w:t>Bustin</w:t>
      </w:r>
      <w:proofErr w:type="spellEnd"/>
      <w:r w:rsidR="001712F3">
        <w:rPr>
          <w:rFonts w:ascii="Times New Roman" w:hAnsi="Times New Roman" w:cs="Times New Roman"/>
          <w:sz w:val="24"/>
          <w:szCs w:val="24"/>
          <w:lang w:val="en-US"/>
        </w:rPr>
        <w:t xml:space="preserve"> et al. 2009. </w:t>
      </w:r>
      <w:r w:rsidR="001712F3" w:rsidRPr="001712F3">
        <w:rPr>
          <w:rFonts w:ascii="Times New Roman" w:hAnsi="Times New Roman" w:cs="Times New Roman"/>
          <w:sz w:val="24"/>
          <w:szCs w:val="24"/>
          <w:lang w:val="en-US"/>
        </w:rPr>
        <w:t>The MIQE Guidelines: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2F3" w:rsidRPr="001712F3">
        <w:rPr>
          <w:rFonts w:ascii="Times New Roman" w:hAnsi="Times New Roman" w:cs="Times New Roman"/>
          <w:sz w:val="24"/>
          <w:szCs w:val="24"/>
          <w:lang w:val="en-US"/>
        </w:rPr>
        <w:t>Minimum Information for Publication of Quantitative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2F3" w:rsidRPr="001712F3">
        <w:rPr>
          <w:rFonts w:ascii="Times New Roman" w:hAnsi="Times New Roman" w:cs="Times New Roman"/>
          <w:sz w:val="24"/>
          <w:szCs w:val="24"/>
          <w:lang w:val="en-US"/>
        </w:rPr>
        <w:t>Real-Time PCR Experiments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>. Clinical Chemistry 55:4: 611-622</w:t>
      </w:r>
      <w:r w:rsidR="000E78B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712F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91BD3" w:rsidRPr="00D91B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tblpXSpec="center" w:tblpY="1"/>
        <w:tblOverlap w:val="never"/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8925"/>
      </w:tblGrid>
      <w:tr w:rsidR="00F4049A" w:rsidRPr="001712F3" w:rsidTr="00342421">
        <w:trPr>
          <w:trHeight w:val="432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es-MX"/>
              </w:rPr>
              <w:t>Sample/Template</w:t>
            </w:r>
          </w:p>
        </w:tc>
        <w:tc>
          <w:tcPr>
            <w:tcW w:w="8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es-MX"/>
              </w:rPr>
              <w:t>details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ource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Abdomen and head of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MX"/>
              </w:rPr>
              <w:t>Api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s-MX"/>
              </w:rPr>
              <w:t>mellífera</w:t>
            </w:r>
            <w:proofErr w:type="spellEnd"/>
          </w:p>
        </w:tc>
      </w:tr>
      <w:tr w:rsidR="00F4049A" w:rsidRPr="001712F3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thod of preservation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iquid N2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69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Storage time (if </w:t>
            </w:r>
            <w:r w:rsidR="006945E7"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ppropriate</w:t>
            </w: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&lt; 2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onths</w:t>
            </w:r>
            <w:proofErr w:type="spellEnd"/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andling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rozen</w:t>
            </w:r>
            <w:proofErr w:type="spellEnd"/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tracti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od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riZol</w:t>
            </w:r>
            <w:proofErr w:type="spellEnd"/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RNA: DNA-free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DNAs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I protocol (DNA-free kit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Ambi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, USA)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centration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anodrop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ND-1000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pectrophotometer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RNA: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egrity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Horizontal electrophoresis in agarose gel (1.5%)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hibiti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free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NAs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inhibitor</w:t>
            </w:r>
            <w:proofErr w:type="spellEnd"/>
          </w:p>
        </w:tc>
      </w:tr>
      <w:tr w:rsidR="00F4049A" w:rsidRPr="008C732A" w:rsidTr="00342421">
        <w:trPr>
          <w:trHeight w:val="491"/>
        </w:trPr>
        <w:tc>
          <w:tcPr>
            <w:tcW w:w="13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Assay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optimisati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/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validation</w:t>
            </w:r>
            <w:proofErr w:type="spellEnd"/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cessi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Vg (NM_001011578.1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roPO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(AY242387.2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Ox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(AB022907.1), RPS5 (XM_006570237.2)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mplico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tails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g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150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b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PO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130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b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GOx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201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b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), RPS5 (115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b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F4049A" w:rsidRPr="00330897" w:rsidTr="00342421">
        <w:trPr>
          <w:trHeight w:val="1656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Primer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quence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Vg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w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5'- GTTGGAGAGCAACATGCAGA-3' and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v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3'-TCGATCCATTCCTTGATGGT-5'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oPO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w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5'-GAACGGCTATGTAATCGTCTTGGA-3' and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v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3'- TACCGCTGGGTCGAAATGG-5'), 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GOx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w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5'-GAGCGAGGTTTCGAATTGGA-3' and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v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 3'-GTCGTTCCCCCGAGATTCTT-5'), RPS5 (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w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5'- AATTATTTGGTCGCTGGAATTG-3' and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v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 3'-TAACGTCCAGCAGAATGTGGTA-5')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rob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equenc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*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Not used, our detection signal was SYBR Green Master Mix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lastRenderedPageBreak/>
              <w:t xml:space="preserve">In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silico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BLAST and Primer Express™ Software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ver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.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3.0.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pplied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iosystem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™</w:t>
            </w:r>
          </w:p>
        </w:tc>
      </w:tr>
      <w:tr w:rsidR="00F4049A" w:rsidRPr="00DC79DF" w:rsidTr="00342421">
        <w:trPr>
          <w:trHeight w:val="684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mpirical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Primer concentration: 0.4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M, Annealing temperature: Vg (58°C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roPO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(58°C)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ox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(59°C), RPS5 (56 to 62 °C)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iming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ditions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arget-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pecific</w:t>
            </w:r>
            <w:proofErr w:type="spellEnd"/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PCR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fficiency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Dilution curve, Melting curve and Efficiency (above 95%)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Linear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ynamic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ange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tandard curve, serial dilutions with 5 points  (300, 60, 12, 2.4, 0.48 Log Quantity)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imit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tection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50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ηg</w:t>
            </w:r>
            <w:proofErr w:type="spellEnd"/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tra-assay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tion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MX"/>
              </w:rPr>
              <w:t>CV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s-MX"/>
              </w:rPr>
              <w:t xml:space="preserve"> (&gt;10%)</w:t>
            </w:r>
          </w:p>
        </w:tc>
      </w:tr>
      <w:tr w:rsidR="00F4049A" w:rsidRPr="008C732A" w:rsidTr="00342421">
        <w:trPr>
          <w:trHeight w:val="432"/>
        </w:trPr>
        <w:tc>
          <w:tcPr>
            <w:tcW w:w="13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RT/PCR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</w:p>
        </w:tc>
      </w:tr>
      <w:tr w:rsidR="00F4049A" w:rsidRPr="00DC79DF" w:rsidTr="00342421">
        <w:trPr>
          <w:trHeight w:val="688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otocols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10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L of SYBR Green Master Mix (Applied Biosystems USA), 2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 cDNA, 1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L of each gene-specific primer (0.4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Μ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final concentration) and 6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μ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L of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ultr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-pure water.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eagents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YBR Green Master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ix</w:t>
            </w:r>
            <w:proofErr w:type="spellEnd"/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uplicat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RT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Cq</w:t>
            </w:r>
            <w:proofErr w:type="spellEnd"/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TC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q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&amp;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lt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curves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C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DCq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beginning:end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of qPCR</w:t>
            </w:r>
          </w:p>
        </w:tc>
      </w:tr>
      <w:tr w:rsidR="00F4049A" w:rsidRPr="00330897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sitive control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nter-run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alibrators</w:t>
            </w:r>
            <w:proofErr w:type="spellEnd"/>
          </w:p>
        </w:tc>
      </w:tr>
      <w:tr w:rsidR="00F4049A" w:rsidRPr="008C732A" w:rsidTr="00342421">
        <w:trPr>
          <w:trHeight w:val="432"/>
        </w:trPr>
        <w:tc>
          <w:tcPr>
            <w:tcW w:w="133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33333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 xml:space="preserve">Data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s-MX"/>
              </w:rPr>
              <w:t>analysis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 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ecialist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oftware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tepOne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Software ver. 2.3 (Applied Biosystems, Foster City, CA, USA).</w:t>
            </w:r>
          </w:p>
        </w:tc>
      </w:tr>
      <w:tr w:rsidR="00F4049A" w:rsidRPr="00DC79DF" w:rsidTr="00342421">
        <w:trPr>
          <w:trHeight w:val="432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tistical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stification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8C73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Each sample had three internal </w:t>
            </w:r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replicates</w:t>
            </w:r>
            <w:r w:rsidRPr="008C73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for accuracy</w:t>
            </w:r>
          </w:p>
        </w:tc>
      </w:tr>
      <w:tr w:rsidR="00F4049A" w:rsidRPr="00DC79DF" w:rsidTr="00342421">
        <w:trPr>
          <w:trHeight w:val="864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ansparent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,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lidated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rmalisation</w:t>
            </w:r>
            <w:proofErr w:type="spellEnd"/>
          </w:p>
        </w:tc>
        <w:tc>
          <w:tcPr>
            <w:tcW w:w="8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49A" w:rsidRPr="00330897" w:rsidRDefault="00F4049A" w:rsidP="0034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eNorm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summary / established method by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chmittgen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and </w:t>
            </w:r>
            <w:proofErr w:type="spellStart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ivak</w:t>
            </w:r>
            <w:proofErr w:type="spellEnd"/>
            <w:r w:rsidRPr="0033089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, (2008).</w:t>
            </w:r>
          </w:p>
        </w:tc>
      </w:tr>
    </w:tbl>
    <w:p w:rsidR="00287F99" w:rsidRDefault="00287F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052C" w:rsidRDefault="00C1052C">
      <w:pPr>
        <w:rPr>
          <w:rFonts w:ascii="Times New Roman" w:hAnsi="Times New Roman" w:cs="Times New Roman"/>
          <w:sz w:val="24"/>
          <w:szCs w:val="24"/>
          <w:lang w:val="en-US"/>
        </w:rPr>
        <w:sectPr w:rsidR="00C1052C" w:rsidSect="004735E4">
          <w:pgSz w:w="15840" w:h="12240" w:orient="landscape"/>
          <w:pgMar w:top="1134" w:right="1417" w:bottom="1701" w:left="1417" w:header="708" w:footer="708" w:gutter="0"/>
          <w:cols w:space="708"/>
          <w:docGrid w:linePitch="360"/>
        </w:sectPr>
      </w:pPr>
    </w:p>
    <w:p w:rsidR="00C1052C" w:rsidRDefault="00C1052C" w:rsidP="00C105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reatment key</w:t>
      </w:r>
      <w:r w:rsidR="00AF081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DC79DF">
        <w:rPr>
          <w:rFonts w:ascii="Times New Roman" w:hAnsi="Times New Roman" w:cs="Times New Roman"/>
          <w:sz w:val="24"/>
          <w:szCs w:val="24"/>
          <w:lang w:val="en-US"/>
        </w:rPr>
        <w:t xml:space="preserve">raw </w:t>
      </w:r>
      <w:r w:rsidR="00AF0816">
        <w:rPr>
          <w:rFonts w:ascii="Times New Roman" w:hAnsi="Times New Roman" w:cs="Times New Roman"/>
          <w:sz w:val="24"/>
          <w:szCs w:val="24"/>
          <w:lang w:val="en-US"/>
        </w:rPr>
        <w:t>data in the repository</w:t>
      </w:r>
      <w:r w:rsidR="00DC79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C79DF" w:rsidRPr="00DC79DF">
        <w:rPr>
          <w:rFonts w:ascii="Times New Roman" w:hAnsi="Times New Roman" w:cs="Times New Roman"/>
          <w:sz w:val="24"/>
          <w:szCs w:val="24"/>
          <w:lang w:val="en-US"/>
        </w:rPr>
        <w:t>https://cicy.repositorioinstitucional.mx/jspui/handle/1003/1753</w:t>
      </w:r>
      <w:r w:rsidR="00DC79D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08"/>
        <w:gridCol w:w="1507"/>
        <w:gridCol w:w="4173"/>
      </w:tblGrid>
      <w:tr w:rsidR="00C1052C" w:rsidRPr="00DC79DF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key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diet (yeast or essential oil added)</w:t>
            </w:r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diet</w:t>
            </w:r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</w:tr>
      <w:tr w:rsidR="00C1052C" w:rsidTr="00815E35">
        <w:tc>
          <w:tcPr>
            <w:tcW w:w="3308" w:type="dxa"/>
          </w:tcPr>
          <w:p w:rsidR="00C1052C" w:rsidRPr="00373BE1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373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mbicola</w:t>
            </w:r>
            <w:proofErr w:type="spellEnd"/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rmerella</w:t>
            </w:r>
            <w:proofErr w:type="spellEnd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cola</w:t>
            </w:r>
            <w:proofErr w:type="spellEnd"/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3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373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hellsii</w:t>
            </w:r>
            <w:proofErr w:type="spellEnd"/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173" w:type="dxa"/>
          </w:tcPr>
          <w:p w:rsidR="00C1052C" w:rsidRPr="00373BE1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rmerella</w:t>
            </w:r>
            <w:proofErr w:type="spellEnd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3B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chellsii</w:t>
            </w:r>
            <w:proofErr w:type="spellEnd"/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6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176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mbicola</w:t>
            </w:r>
            <w:proofErr w:type="spellEnd"/>
            <w:r w:rsidRPr="00176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rmerella</w:t>
            </w:r>
            <w:proofErr w:type="spellEnd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cola</w:t>
            </w:r>
            <w:proofErr w:type="spellEnd"/>
            <w:r w:rsidRPr="00B01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1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. </w:t>
            </w:r>
            <w:proofErr w:type="spellStart"/>
            <w:r w:rsidRPr="004F51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lis</w:t>
            </w:r>
            <w:proofErr w:type="spellEnd"/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4173" w:type="dxa"/>
          </w:tcPr>
          <w:p w:rsidR="00C1052C" w:rsidRPr="004F51AD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ygosaccharomyces</w:t>
            </w:r>
            <w:proofErr w:type="spellEnd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lis</w:t>
            </w:r>
            <w:proofErr w:type="spellEnd"/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9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 cerevisiae</w:t>
            </w:r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4173" w:type="dxa"/>
          </w:tcPr>
          <w:p w:rsidR="00C1052C" w:rsidRPr="00486DF4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charomyces</w:t>
            </w:r>
            <w:r w:rsidRPr="00B01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01E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evisiae</w:t>
            </w:r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4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acrol</w:t>
            </w:r>
            <w:proofErr w:type="spellEnd"/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24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vacrol</w:t>
            </w:r>
            <w:proofErr w:type="spellEnd"/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28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ol</w:t>
            </w:r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hymol</w:t>
            </w:r>
          </w:p>
        </w:tc>
      </w:tr>
      <w:tr w:rsidR="00C1052C" w:rsidTr="00815E35">
        <w:tc>
          <w:tcPr>
            <w:tcW w:w="3308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4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quiterpenes</w:t>
            </w:r>
            <w:proofErr w:type="spellEnd"/>
          </w:p>
        </w:tc>
        <w:tc>
          <w:tcPr>
            <w:tcW w:w="1507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4173" w:type="dxa"/>
          </w:tcPr>
          <w:p w:rsidR="00C1052C" w:rsidRDefault="00C1052C" w:rsidP="0081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quiterpenes</w:t>
            </w:r>
            <w:proofErr w:type="spellEnd"/>
          </w:p>
        </w:tc>
      </w:tr>
    </w:tbl>
    <w:p w:rsidR="00C1052C" w:rsidRDefault="00C1052C" w:rsidP="00C105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052C" w:rsidRDefault="00C105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052C" w:rsidRPr="00DD1174" w:rsidRDefault="00C1052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1052C" w:rsidRPr="00DD1174" w:rsidSect="00C1052C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9DA" w:rsidRDefault="002849DA" w:rsidP="00DE5834">
      <w:pPr>
        <w:spacing w:after="0" w:line="240" w:lineRule="auto"/>
      </w:pPr>
      <w:r>
        <w:separator/>
      </w:r>
    </w:p>
  </w:endnote>
  <w:endnote w:type="continuationSeparator" w:id="0">
    <w:p w:rsidR="002849DA" w:rsidRDefault="002849DA" w:rsidP="00DE5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75437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:rsidR="008C732A" w:rsidRPr="008C732A" w:rsidRDefault="008C732A">
        <w:pPr>
          <w:pStyle w:val="Piedepgina"/>
          <w:jc w:val="center"/>
          <w:rPr>
            <w:rFonts w:ascii="Times New Roman" w:hAnsi="Times New Roman" w:cs="Times New Roman"/>
            <w:sz w:val="18"/>
          </w:rPr>
        </w:pPr>
        <w:r w:rsidRPr="008C732A">
          <w:rPr>
            <w:rFonts w:ascii="Times New Roman" w:hAnsi="Times New Roman" w:cs="Times New Roman"/>
            <w:sz w:val="18"/>
          </w:rPr>
          <w:fldChar w:fldCharType="begin"/>
        </w:r>
        <w:r w:rsidRPr="008C732A">
          <w:rPr>
            <w:rFonts w:ascii="Times New Roman" w:hAnsi="Times New Roman" w:cs="Times New Roman"/>
            <w:sz w:val="18"/>
          </w:rPr>
          <w:instrText>PAGE   \* MERGEFORMAT</w:instrText>
        </w:r>
        <w:r w:rsidRPr="008C732A">
          <w:rPr>
            <w:rFonts w:ascii="Times New Roman" w:hAnsi="Times New Roman" w:cs="Times New Roman"/>
            <w:sz w:val="18"/>
          </w:rPr>
          <w:fldChar w:fldCharType="separate"/>
        </w:r>
        <w:r w:rsidR="00DC79DF" w:rsidRPr="00DC79DF">
          <w:rPr>
            <w:rFonts w:ascii="Times New Roman" w:hAnsi="Times New Roman" w:cs="Times New Roman"/>
            <w:noProof/>
            <w:sz w:val="18"/>
            <w:lang w:val="es-ES"/>
          </w:rPr>
          <w:t>4</w:t>
        </w:r>
        <w:r w:rsidRPr="008C732A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:rsidR="00DE5834" w:rsidRDefault="00DE583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9DA" w:rsidRDefault="002849DA" w:rsidP="00DE5834">
      <w:pPr>
        <w:spacing w:after="0" w:line="240" w:lineRule="auto"/>
      </w:pPr>
      <w:r>
        <w:separator/>
      </w:r>
    </w:p>
  </w:footnote>
  <w:footnote w:type="continuationSeparator" w:id="0">
    <w:p w:rsidR="002849DA" w:rsidRDefault="002849DA" w:rsidP="00DE58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LU0NjAxs7Q0NzVU0lEKTi0uzszPAykwNKwFAHdilCYtAAAA"/>
  </w:docVars>
  <w:rsids>
    <w:rsidRoot w:val="00194874"/>
    <w:rsid w:val="00005AA5"/>
    <w:rsid w:val="00026691"/>
    <w:rsid w:val="0004110D"/>
    <w:rsid w:val="000608C8"/>
    <w:rsid w:val="000E5AC1"/>
    <w:rsid w:val="000E7129"/>
    <w:rsid w:val="000E78BD"/>
    <w:rsid w:val="001059E7"/>
    <w:rsid w:val="001426BD"/>
    <w:rsid w:val="001449FC"/>
    <w:rsid w:val="00166A82"/>
    <w:rsid w:val="001706F7"/>
    <w:rsid w:val="001712F3"/>
    <w:rsid w:val="00194874"/>
    <w:rsid w:val="001B6D50"/>
    <w:rsid w:val="001C3C7A"/>
    <w:rsid w:val="0020226C"/>
    <w:rsid w:val="00283352"/>
    <w:rsid w:val="002849DA"/>
    <w:rsid w:val="00287F99"/>
    <w:rsid w:val="002B2A1E"/>
    <w:rsid w:val="002E5EEB"/>
    <w:rsid w:val="00323B95"/>
    <w:rsid w:val="00330897"/>
    <w:rsid w:val="00343547"/>
    <w:rsid w:val="00367817"/>
    <w:rsid w:val="00392DDB"/>
    <w:rsid w:val="003956A6"/>
    <w:rsid w:val="003E5202"/>
    <w:rsid w:val="003F73E4"/>
    <w:rsid w:val="00407C7D"/>
    <w:rsid w:val="00426605"/>
    <w:rsid w:val="00442F98"/>
    <w:rsid w:val="00460520"/>
    <w:rsid w:val="004735E4"/>
    <w:rsid w:val="004C768E"/>
    <w:rsid w:val="004E2B9A"/>
    <w:rsid w:val="005135F3"/>
    <w:rsid w:val="00583F76"/>
    <w:rsid w:val="006178CE"/>
    <w:rsid w:val="006432E0"/>
    <w:rsid w:val="006911BA"/>
    <w:rsid w:val="006945E7"/>
    <w:rsid w:val="006B6C6D"/>
    <w:rsid w:val="006C2937"/>
    <w:rsid w:val="006D4FA4"/>
    <w:rsid w:val="00777604"/>
    <w:rsid w:val="007D6A4F"/>
    <w:rsid w:val="007F19E9"/>
    <w:rsid w:val="008434BE"/>
    <w:rsid w:val="00886E0A"/>
    <w:rsid w:val="008B70B8"/>
    <w:rsid w:val="008C1247"/>
    <w:rsid w:val="008C732A"/>
    <w:rsid w:val="00930C31"/>
    <w:rsid w:val="00961654"/>
    <w:rsid w:val="00AB2812"/>
    <w:rsid w:val="00AF0816"/>
    <w:rsid w:val="00BE0FCE"/>
    <w:rsid w:val="00C1052C"/>
    <w:rsid w:val="00C25C39"/>
    <w:rsid w:val="00C9768D"/>
    <w:rsid w:val="00D04EC5"/>
    <w:rsid w:val="00D0783A"/>
    <w:rsid w:val="00D54BEB"/>
    <w:rsid w:val="00D91BD3"/>
    <w:rsid w:val="00DB30B9"/>
    <w:rsid w:val="00DB6503"/>
    <w:rsid w:val="00DC79DF"/>
    <w:rsid w:val="00DD1174"/>
    <w:rsid w:val="00DE5834"/>
    <w:rsid w:val="00DF2780"/>
    <w:rsid w:val="00E01C72"/>
    <w:rsid w:val="00E07CF1"/>
    <w:rsid w:val="00E56689"/>
    <w:rsid w:val="00E63F22"/>
    <w:rsid w:val="00E859F5"/>
    <w:rsid w:val="00E85D5A"/>
    <w:rsid w:val="00E930F0"/>
    <w:rsid w:val="00EC7380"/>
    <w:rsid w:val="00F04DE2"/>
    <w:rsid w:val="00F104DE"/>
    <w:rsid w:val="00F4049A"/>
    <w:rsid w:val="00F523BF"/>
    <w:rsid w:val="00FB441F"/>
    <w:rsid w:val="00FC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1B6E8C-42A5-4C4E-9813-E4A42B6A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7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DE58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5834"/>
  </w:style>
  <w:style w:type="paragraph" w:styleId="Piedepgina">
    <w:name w:val="footer"/>
    <w:basedOn w:val="Normal"/>
    <w:link w:val="PiedepginaCar"/>
    <w:uiPriority w:val="99"/>
    <w:unhideWhenUsed/>
    <w:rsid w:val="00DE58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5834"/>
  </w:style>
  <w:style w:type="table" w:styleId="Tablaconcuadrcula">
    <w:name w:val="Table Grid"/>
    <w:basedOn w:val="Tablanormal"/>
    <w:uiPriority w:val="59"/>
    <w:rsid w:val="00C10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3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5</Pages>
  <Words>988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C</cp:lastModifiedBy>
  <cp:revision>31</cp:revision>
  <dcterms:created xsi:type="dcterms:W3CDTF">2020-09-09T04:24:00Z</dcterms:created>
  <dcterms:modified xsi:type="dcterms:W3CDTF">2021-03-15T16:34:00Z</dcterms:modified>
</cp:coreProperties>
</file>